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C1EA5" w14:textId="464C6624" w:rsidR="00AE4B9B" w:rsidRPr="004826AD" w:rsidRDefault="009D5BF0" w:rsidP="00AB353E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1 Table</w:t>
      </w:r>
      <w:r w:rsidR="00D221B8">
        <w:rPr>
          <w:rFonts w:ascii="Arial" w:hAnsi="Arial" w:cs="Arial"/>
          <w:sz w:val="21"/>
          <w:szCs w:val="21"/>
        </w:rPr>
        <w:t>:</w:t>
      </w:r>
      <w:r w:rsidR="00AB353E">
        <w:rPr>
          <w:rFonts w:ascii="Arial" w:hAnsi="Arial" w:cs="Arial"/>
          <w:sz w:val="21"/>
          <w:szCs w:val="21"/>
        </w:rPr>
        <w:t xml:space="preserve"> </w:t>
      </w:r>
      <w:r w:rsidR="00AE4B9B" w:rsidRPr="004826AD">
        <w:rPr>
          <w:rFonts w:ascii="Arial" w:hAnsi="Arial" w:cs="Arial"/>
          <w:sz w:val="21"/>
          <w:szCs w:val="21"/>
        </w:rPr>
        <w:t>Government and community stakeholder analysis of AOD abuse in rural communities</w:t>
      </w:r>
    </w:p>
    <w:p w14:paraId="3630A23E" w14:textId="77777777" w:rsidR="00AE4B9B" w:rsidRPr="004826AD" w:rsidRDefault="00AE4B9B" w:rsidP="00AE4B9B">
      <w:pPr>
        <w:tabs>
          <w:tab w:val="left" w:pos="6966"/>
        </w:tabs>
        <w:ind w:right="114"/>
        <w:rPr>
          <w:rFonts w:ascii="Arial" w:hAnsi="Arial" w:cs="Arial"/>
          <w:sz w:val="21"/>
          <w:szCs w:val="21"/>
        </w:rPr>
      </w:pPr>
    </w:p>
    <w:tbl>
      <w:tblPr>
        <w:tblStyle w:val="TableGrid"/>
        <w:tblW w:w="105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6173"/>
      </w:tblGrid>
      <w:tr w:rsidR="00AE4B9B" w:rsidRPr="004826AD" w14:paraId="675B73E4" w14:textId="77777777" w:rsidTr="00D221B8">
        <w:tc>
          <w:tcPr>
            <w:tcW w:w="4395" w:type="dxa"/>
            <w:shd w:val="clear" w:color="auto" w:fill="auto"/>
          </w:tcPr>
          <w:p w14:paraId="02CCF992" w14:textId="77777777" w:rsidR="00AE4B9B" w:rsidRPr="004826AD" w:rsidRDefault="00AE4B9B" w:rsidP="00B76287">
            <w:p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Goal</w:t>
            </w:r>
          </w:p>
        </w:tc>
        <w:tc>
          <w:tcPr>
            <w:tcW w:w="6173" w:type="dxa"/>
            <w:shd w:val="clear" w:color="auto" w:fill="auto"/>
          </w:tcPr>
          <w:p w14:paraId="0C8F0FBD" w14:textId="77777777" w:rsidR="00AE4B9B" w:rsidRPr="004826AD" w:rsidRDefault="00AE4B9B" w:rsidP="00B76287">
            <w:p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Reduce AOD abuse in rural communities </w:t>
            </w:r>
          </w:p>
        </w:tc>
      </w:tr>
      <w:tr w:rsidR="00AE4B9B" w:rsidRPr="004826AD" w14:paraId="173C1E57" w14:textId="77777777" w:rsidTr="00D221B8">
        <w:tc>
          <w:tcPr>
            <w:tcW w:w="4395" w:type="dxa"/>
            <w:shd w:val="clear" w:color="auto" w:fill="auto"/>
          </w:tcPr>
          <w:p w14:paraId="3A79E56F" w14:textId="77777777" w:rsidR="00AE4B9B" w:rsidRPr="004826AD" w:rsidRDefault="00AE4B9B" w:rsidP="00B76287">
            <w:p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Barriers</w:t>
            </w:r>
          </w:p>
        </w:tc>
        <w:tc>
          <w:tcPr>
            <w:tcW w:w="6173" w:type="dxa"/>
            <w:shd w:val="clear" w:color="auto" w:fill="auto"/>
          </w:tcPr>
          <w:p w14:paraId="7163A84A" w14:textId="77777777" w:rsidR="00AE4B9B" w:rsidRPr="004826AD" w:rsidRDefault="00AE4B9B" w:rsidP="00B76287">
            <w:p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Solutions</w:t>
            </w:r>
          </w:p>
        </w:tc>
      </w:tr>
      <w:tr w:rsidR="00AE4B9B" w:rsidRPr="004826AD" w14:paraId="07AF702D" w14:textId="77777777" w:rsidTr="00D221B8">
        <w:tc>
          <w:tcPr>
            <w:tcW w:w="4395" w:type="dxa"/>
            <w:shd w:val="clear" w:color="auto" w:fill="auto"/>
          </w:tcPr>
          <w:p w14:paraId="7864A207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Taverns: Trading hours, licensing, access control</w:t>
            </w:r>
          </w:p>
        </w:tc>
        <w:tc>
          <w:tcPr>
            <w:tcW w:w="6173" w:type="dxa"/>
            <w:shd w:val="clear" w:color="auto" w:fill="auto"/>
          </w:tcPr>
          <w:p w14:paraId="47A8F01C" w14:textId="77777777" w:rsidR="00AE4B9B" w:rsidRPr="004826AD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Law enforcement: police service </w:t>
            </w:r>
            <w:proofErr w:type="gramStart"/>
            <w:r w:rsidRPr="004826AD">
              <w:rPr>
                <w:rFonts w:ascii="Arial" w:hAnsi="Arial" w:cs="Arial"/>
                <w:sz w:val="21"/>
                <w:szCs w:val="21"/>
              </w:rPr>
              <w:t>implement</w:t>
            </w:r>
            <w:proofErr w:type="gramEnd"/>
            <w:r w:rsidRPr="004826AD">
              <w:rPr>
                <w:rFonts w:ascii="Arial" w:hAnsi="Arial" w:cs="Arial"/>
                <w:sz w:val="21"/>
                <w:szCs w:val="21"/>
              </w:rPr>
              <w:t xml:space="preserve"> acts and regulations</w:t>
            </w:r>
          </w:p>
          <w:p w14:paraId="302A617D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Visible policing in rural communities to support compliance with e.g., opening hours</w:t>
            </w:r>
          </w:p>
          <w:p w14:paraId="37104EE5" w14:textId="2ECE01DE" w:rsidR="00AB353E" w:rsidRPr="004826AD" w:rsidRDefault="00AB353E" w:rsidP="00AB353E">
            <w:pPr>
              <w:pStyle w:val="ListParagraph"/>
              <w:ind w:left="31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15299448" w14:textId="77777777" w:rsidTr="00D221B8">
        <w:tc>
          <w:tcPr>
            <w:tcW w:w="4395" w:type="dxa"/>
            <w:shd w:val="clear" w:color="auto" w:fill="auto"/>
          </w:tcPr>
          <w:p w14:paraId="706F1EAC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Home: Unemployment, hunger, dysfunctional families, abuse, poverty</w:t>
            </w:r>
          </w:p>
        </w:tc>
        <w:tc>
          <w:tcPr>
            <w:tcW w:w="6173" w:type="dxa"/>
            <w:shd w:val="clear" w:color="auto" w:fill="auto"/>
          </w:tcPr>
          <w:p w14:paraId="71F8B2C1" w14:textId="77777777" w:rsidR="00AE4B9B" w:rsidRPr="004826AD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Establish community-based social support groups</w:t>
            </w:r>
          </w:p>
          <w:p w14:paraId="1E2C42F6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Community level partnerships focussed on social disadvantage and AOD abuse</w:t>
            </w:r>
          </w:p>
          <w:p w14:paraId="6CEE8322" w14:textId="64EAC8F5" w:rsidR="00AB353E" w:rsidRPr="00AB353E" w:rsidRDefault="00AB353E" w:rsidP="00AB353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68F2F99B" w14:textId="77777777" w:rsidTr="00D221B8">
        <w:tc>
          <w:tcPr>
            <w:tcW w:w="4395" w:type="dxa"/>
            <w:shd w:val="clear" w:color="auto" w:fill="auto"/>
          </w:tcPr>
          <w:p w14:paraId="772A5B67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tabs>
                <w:tab w:val="left" w:pos="1088"/>
              </w:tabs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Schools: Intimidation, poor performance, lack of resources, lack of integration</w:t>
            </w:r>
          </w:p>
        </w:tc>
        <w:tc>
          <w:tcPr>
            <w:tcW w:w="6173" w:type="dxa"/>
            <w:shd w:val="clear" w:color="auto" w:fill="auto"/>
          </w:tcPr>
          <w:p w14:paraId="15AC0006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Public awareness campaign on AOD abuse as a local public health issue</w:t>
            </w:r>
          </w:p>
          <w:p w14:paraId="2F018909" w14:textId="0AC3D416" w:rsidR="00AB353E" w:rsidRPr="004826AD" w:rsidRDefault="00AB353E" w:rsidP="00AB353E">
            <w:pPr>
              <w:pStyle w:val="ListParagraph"/>
              <w:ind w:left="31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4694F4F0" w14:textId="77777777" w:rsidTr="00D221B8">
        <w:tc>
          <w:tcPr>
            <w:tcW w:w="4395" w:type="dxa"/>
            <w:shd w:val="clear" w:color="auto" w:fill="auto"/>
          </w:tcPr>
          <w:p w14:paraId="4C5E9942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Clinics: Lack of screening and health professional incapacity</w:t>
            </w:r>
          </w:p>
        </w:tc>
        <w:tc>
          <w:tcPr>
            <w:tcW w:w="6173" w:type="dxa"/>
            <w:shd w:val="clear" w:color="auto" w:fill="auto"/>
          </w:tcPr>
          <w:p w14:paraId="642A4CAB" w14:textId="77777777" w:rsidR="00AE4B9B" w:rsidRPr="004826AD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Supply screening tool to identify individuals at risk</w:t>
            </w:r>
          </w:p>
          <w:p w14:paraId="7653D71E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WBPHCOTs to support and assist in screening</w:t>
            </w:r>
          </w:p>
          <w:p w14:paraId="45CC3834" w14:textId="0289AA38" w:rsidR="00AB353E" w:rsidRPr="004826AD" w:rsidRDefault="00AB353E" w:rsidP="00AB353E">
            <w:pPr>
              <w:pStyle w:val="ListParagraph"/>
              <w:ind w:left="31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57A8AE2A" w14:textId="77777777" w:rsidTr="00D221B8">
        <w:tc>
          <w:tcPr>
            <w:tcW w:w="4395" w:type="dxa"/>
            <w:shd w:val="clear" w:color="auto" w:fill="auto"/>
          </w:tcPr>
          <w:p w14:paraId="5B85710E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Hospitals: Under resourced and lack of intervention</w:t>
            </w:r>
          </w:p>
        </w:tc>
        <w:tc>
          <w:tcPr>
            <w:tcW w:w="6173" w:type="dxa"/>
            <w:shd w:val="clear" w:color="auto" w:fill="auto"/>
          </w:tcPr>
          <w:p w14:paraId="07B005D9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Rehabilitation centres based in communities to support health service</w:t>
            </w:r>
          </w:p>
          <w:p w14:paraId="294F0612" w14:textId="251DEA3E" w:rsidR="00AB353E" w:rsidRPr="004826AD" w:rsidRDefault="00AB353E" w:rsidP="00AB353E">
            <w:pPr>
              <w:pStyle w:val="ListParagraph"/>
              <w:ind w:left="31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704E1D8E" w14:textId="77777777" w:rsidTr="00D221B8">
        <w:tc>
          <w:tcPr>
            <w:tcW w:w="4395" w:type="dxa"/>
            <w:shd w:val="clear" w:color="auto" w:fill="auto"/>
          </w:tcPr>
          <w:p w14:paraId="7D2E61FD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tabs>
                <w:tab w:val="left" w:pos="1021"/>
              </w:tabs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SAPS: Bribery, lack of prioritisation and under resourcing</w:t>
            </w:r>
          </w:p>
        </w:tc>
        <w:tc>
          <w:tcPr>
            <w:tcW w:w="6173" w:type="dxa"/>
            <w:shd w:val="clear" w:color="auto" w:fill="auto"/>
          </w:tcPr>
          <w:p w14:paraId="777213DA" w14:textId="77777777" w:rsidR="00AE4B9B" w:rsidRPr="004826AD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Intersectoral collaboration to support improved working practices and address lack of resourcing       </w:t>
            </w:r>
          </w:p>
          <w:p w14:paraId="6878D058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Monitor adherence to legal prescripts, public awareness on legal framework</w:t>
            </w:r>
          </w:p>
          <w:p w14:paraId="6E709697" w14:textId="06DD0797" w:rsidR="00AB353E" w:rsidRPr="004826AD" w:rsidRDefault="00AB353E" w:rsidP="00AB353E">
            <w:pPr>
              <w:pStyle w:val="ListParagraph"/>
              <w:ind w:left="31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09A794AD" w14:textId="77777777" w:rsidTr="00D221B8">
        <w:tc>
          <w:tcPr>
            <w:tcW w:w="4395" w:type="dxa"/>
            <w:shd w:val="clear" w:color="auto" w:fill="auto"/>
          </w:tcPr>
          <w:p w14:paraId="7FD0D6C7" w14:textId="77777777" w:rsidR="00AE4B9B" w:rsidRPr="004826AD" w:rsidRDefault="00AE4B9B" w:rsidP="00AE4B9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SD: Demand of social grant, burden at community level, lack of screening</w:t>
            </w:r>
          </w:p>
        </w:tc>
        <w:tc>
          <w:tcPr>
            <w:tcW w:w="6173" w:type="dxa"/>
            <w:shd w:val="clear" w:color="auto" w:fill="auto"/>
          </w:tcPr>
          <w:p w14:paraId="3C05ED7B" w14:textId="77777777" w:rsidR="00AE4B9B" w:rsidRDefault="00AE4B9B" w:rsidP="00B76287">
            <w:pPr>
              <w:pStyle w:val="ListParagraph"/>
              <w:numPr>
                <w:ilvl w:val="0"/>
                <w:numId w:val="1"/>
              </w:numPr>
              <w:ind w:left="317" w:hanging="283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Establish support groups at community level with a focus on awareness raising round social support and prevention and education on AOD abuse</w:t>
            </w:r>
          </w:p>
          <w:p w14:paraId="09CC9CCA" w14:textId="7DDDAB6A" w:rsidR="00AB353E" w:rsidRPr="004826AD" w:rsidRDefault="00AB353E" w:rsidP="00AB353E">
            <w:pPr>
              <w:pStyle w:val="ListParagraph"/>
              <w:ind w:left="317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4B9B" w:rsidRPr="004826AD" w14:paraId="6FE61139" w14:textId="77777777" w:rsidTr="00D221B8">
        <w:tc>
          <w:tcPr>
            <w:tcW w:w="10568" w:type="dxa"/>
            <w:gridSpan w:val="2"/>
            <w:shd w:val="clear" w:color="auto" w:fill="auto"/>
          </w:tcPr>
          <w:p w14:paraId="7CFF7986" w14:textId="77777777" w:rsidR="00AE4B9B" w:rsidRPr="004826AD" w:rsidRDefault="00AE4B9B" w:rsidP="00B76287">
            <w:pPr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Obstacles to effective policy implementation:</w:t>
            </w:r>
          </w:p>
        </w:tc>
      </w:tr>
      <w:tr w:rsidR="00AE4B9B" w:rsidRPr="004826AD" w14:paraId="2756F079" w14:textId="77777777" w:rsidTr="00D221B8">
        <w:tc>
          <w:tcPr>
            <w:tcW w:w="10568" w:type="dxa"/>
            <w:gridSpan w:val="2"/>
            <w:shd w:val="clear" w:color="auto" w:fill="auto"/>
          </w:tcPr>
          <w:p w14:paraId="682FA82C" w14:textId="77777777" w:rsidR="00AE4B9B" w:rsidRPr="004826AD" w:rsidRDefault="00AE4B9B" w:rsidP="00B7628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Practical policies: practicality of most policies may not be sufficient</w:t>
            </w:r>
          </w:p>
          <w:p w14:paraId="0753928E" w14:textId="77777777" w:rsidR="00AE4B9B" w:rsidRPr="004826AD" w:rsidRDefault="00AE4B9B" w:rsidP="00B7628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Shortages of resources: in practice, resource shortages make some policies un-implementable</w:t>
            </w:r>
          </w:p>
          <w:p w14:paraId="2C29FAA6" w14:textId="77777777" w:rsidR="00AE4B9B" w:rsidRPr="004826AD" w:rsidRDefault="00AE4B9B" w:rsidP="00B7628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Donor driven policies problematic: most policies are funded by external organizations which gives implementers less autonomy. Consequentially, policy usually does not address the problems that it seeks to address</w:t>
            </w:r>
          </w:p>
          <w:p w14:paraId="61817A75" w14:textId="77777777" w:rsidR="00AE4B9B" w:rsidRPr="004826AD" w:rsidRDefault="00AE4B9B" w:rsidP="00B7628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>Policy ‘noise’: policies are updated frequently, and often before the initial policy has been fully implemented and evaluated</w:t>
            </w:r>
          </w:p>
          <w:p w14:paraId="3F43D7A2" w14:textId="77777777" w:rsidR="00AE4B9B" w:rsidRPr="004826AD" w:rsidRDefault="00AE4B9B" w:rsidP="00B76287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sz w:val="21"/>
                <w:szCs w:val="21"/>
              </w:rPr>
            </w:pPr>
            <w:r w:rsidRPr="004826AD">
              <w:rPr>
                <w:rFonts w:ascii="Arial" w:hAnsi="Arial" w:cs="Arial"/>
                <w:sz w:val="21"/>
                <w:szCs w:val="21"/>
              </w:rPr>
              <w:t xml:space="preserve">Inconsistent messaging: teaching different messages for same policy that addresses same health problem is an issue. For example, Soul City with </w:t>
            </w:r>
            <w:proofErr w:type="spellStart"/>
            <w:r w:rsidRPr="004826AD">
              <w:rPr>
                <w:rFonts w:ascii="Arial" w:hAnsi="Arial" w:cs="Arial"/>
                <w:i/>
                <w:iCs/>
                <w:sz w:val="21"/>
                <w:szCs w:val="21"/>
              </w:rPr>
              <w:t>Phuza</w:t>
            </w:r>
            <w:proofErr w:type="spellEnd"/>
            <w:r w:rsidRPr="004826AD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Wise</w:t>
            </w:r>
            <w:r w:rsidRPr="004826AD">
              <w:rPr>
                <w:rFonts w:ascii="Arial" w:hAnsi="Arial" w:cs="Arial"/>
                <w:sz w:val="21"/>
                <w:szCs w:val="21"/>
              </w:rPr>
              <w:t xml:space="preserve"> and </w:t>
            </w:r>
            <w:proofErr w:type="spellStart"/>
            <w:r w:rsidRPr="004826AD">
              <w:rPr>
                <w:rFonts w:ascii="Arial" w:hAnsi="Arial" w:cs="Arial"/>
                <w:i/>
                <w:iCs/>
                <w:sz w:val="21"/>
                <w:szCs w:val="21"/>
              </w:rPr>
              <w:t>Kimoja</w:t>
            </w:r>
            <w:proofErr w:type="spellEnd"/>
            <w:r w:rsidRPr="004826AD">
              <w:rPr>
                <w:rFonts w:ascii="Arial" w:hAnsi="Arial" w:cs="Arial"/>
                <w:sz w:val="21"/>
                <w:szCs w:val="21"/>
              </w:rPr>
              <w:t xml:space="preserve"> have different messages, which is confusing to the public</w:t>
            </w:r>
          </w:p>
          <w:p w14:paraId="28B448BB" w14:textId="77777777" w:rsidR="00AE4B9B" w:rsidRPr="004826AD" w:rsidRDefault="00AE4B9B" w:rsidP="00B76287">
            <w:pPr>
              <w:pStyle w:val="ListParagraph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D5410D2" w14:textId="77777777" w:rsidR="00AE4B9B" w:rsidRPr="004826AD" w:rsidRDefault="00AE4B9B" w:rsidP="00AE4B9B">
      <w:pPr>
        <w:tabs>
          <w:tab w:val="left" w:pos="6966"/>
        </w:tabs>
        <w:ind w:right="114"/>
        <w:rPr>
          <w:rFonts w:ascii="Arial" w:hAnsi="Arial" w:cs="Arial"/>
          <w:sz w:val="21"/>
          <w:szCs w:val="21"/>
        </w:rPr>
      </w:pPr>
      <w:r w:rsidRPr="004826AD">
        <w:rPr>
          <w:rFonts w:ascii="Arial" w:hAnsi="Arial" w:cs="Arial"/>
          <w:sz w:val="21"/>
          <w:szCs w:val="21"/>
        </w:rPr>
        <w:t>DSD: Department for Social Development; SAPS: South African Police Service; WBPHCOT: Ward-Based Primary Health Care Outreach Team</w:t>
      </w:r>
    </w:p>
    <w:p w14:paraId="2D163157" w14:textId="77777777" w:rsidR="00AE4B9B" w:rsidRPr="004826AD" w:rsidRDefault="00AE4B9B" w:rsidP="00AE4B9B">
      <w:pPr>
        <w:rPr>
          <w:rFonts w:ascii="Arial" w:hAnsi="Arial"/>
          <w:sz w:val="21"/>
        </w:rPr>
      </w:pPr>
    </w:p>
    <w:p w14:paraId="38B158A7" w14:textId="58FB48CB" w:rsidR="00CC3B2E" w:rsidRPr="004826AD" w:rsidRDefault="00CC3B2E" w:rsidP="009D5BF0">
      <w:pPr>
        <w:spacing w:line="360" w:lineRule="auto"/>
        <w:rPr>
          <w:rFonts w:ascii="Arial" w:hAnsi="Arial"/>
          <w:sz w:val="21"/>
        </w:rPr>
      </w:pPr>
    </w:p>
    <w:p w14:paraId="7202ABC8" w14:textId="77777777" w:rsidR="004826AD" w:rsidRPr="004826AD" w:rsidRDefault="004826AD">
      <w:pPr>
        <w:rPr>
          <w:rFonts w:ascii="Arial" w:hAnsi="Arial"/>
          <w:sz w:val="21"/>
        </w:rPr>
      </w:pPr>
    </w:p>
    <w:sectPr w:rsidR="004826AD" w:rsidRPr="004826AD" w:rsidSect="00D221B8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46C5A" w14:textId="77777777" w:rsidR="00A93C24" w:rsidRDefault="00A93C24">
      <w:r>
        <w:separator/>
      </w:r>
    </w:p>
  </w:endnote>
  <w:endnote w:type="continuationSeparator" w:id="0">
    <w:p w14:paraId="37B8FFF3" w14:textId="77777777" w:rsidR="00A93C24" w:rsidRDefault="00A93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4861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D8286" w14:textId="77777777" w:rsidR="00027447" w:rsidRDefault="00AE4B9B" w:rsidP="00472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9531F7" w14:textId="77777777" w:rsidR="00027447" w:rsidRDefault="009D5BF0" w:rsidP="002E0D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D67BE" w14:textId="77777777" w:rsidR="00027447" w:rsidRDefault="009D5BF0" w:rsidP="002E0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E2A74" w14:textId="77777777" w:rsidR="00A93C24" w:rsidRDefault="00A93C24">
      <w:r>
        <w:separator/>
      </w:r>
    </w:p>
  </w:footnote>
  <w:footnote w:type="continuationSeparator" w:id="0">
    <w:p w14:paraId="7E54BAF5" w14:textId="77777777" w:rsidR="00A93C24" w:rsidRDefault="00A93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930EE"/>
    <w:multiLevelType w:val="hybridMultilevel"/>
    <w:tmpl w:val="F2F2C3F2"/>
    <w:lvl w:ilvl="0" w:tplc="850E07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128B0"/>
    <w:multiLevelType w:val="hybridMultilevel"/>
    <w:tmpl w:val="3C202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4E2956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53693"/>
    <w:multiLevelType w:val="hybridMultilevel"/>
    <w:tmpl w:val="C516658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0C0192"/>
    <w:multiLevelType w:val="hybridMultilevel"/>
    <w:tmpl w:val="B9021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66A0F"/>
    <w:multiLevelType w:val="hybridMultilevel"/>
    <w:tmpl w:val="224071CE"/>
    <w:lvl w:ilvl="0" w:tplc="60B0A1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7F24D44"/>
    <w:multiLevelType w:val="hybridMultilevel"/>
    <w:tmpl w:val="649AC26A"/>
    <w:lvl w:ilvl="0" w:tplc="98D2296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B9B"/>
    <w:rsid w:val="00080BC0"/>
    <w:rsid w:val="00152BE9"/>
    <w:rsid w:val="00196876"/>
    <w:rsid w:val="003536AC"/>
    <w:rsid w:val="003C6457"/>
    <w:rsid w:val="004826AD"/>
    <w:rsid w:val="004D5ADE"/>
    <w:rsid w:val="00512135"/>
    <w:rsid w:val="005C5EC3"/>
    <w:rsid w:val="005C61FB"/>
    <w:rsid w:val="006057A7"/>
    <w:rsid w:val="008228B2"/>
    <w:rsid w:val="00856E27"/>
    <w:rsid w:val="00954027"/>
    <w:rsid w:val="009C3A77"/>
    <w:rsid w:val="009D184E"/>
    <w:rsid w:val="009D5BF0"/>
    <w:rsid w:val="00A93C24"/>
    <w:rsid w:val="00AB353E"/>
    <w:rsid w:val="00AE4B9B"/>
    <w:rsid w:val="00B53D15"/>
    <w:rsid w:val="00CC3B2E"/>
    <w:rsid w:val="00D221B8"/>
    <w:rsid w:val="00D336B6"/>
    <w:rsid w:val="00DF0061"/>
    <w:rsid w:val="00DF6592"/>
    <w:rsid w:val="00E44DDF"/>
    <w:rsid w:val="00E62F2F"/>
    <w:rsid w:val="00F669EA"/>
    <w:rsid w:val="00F71F75"/>
    <w:rsid w:val="00FC2A4C"/>
    <w:rsid w:val="00FF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B1185"/>
  <w15:chartTrackingRefBased/>
  <w15:docId w15:val="{8FFCA2CD-858C-F94D-9846-96C3055B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4B9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E4B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B9B"/>
  </w:style>
  <w:style w:type="character" w:styleId="PageNumber">
    <w:name w:val="page number"/>
    <w:basedOn w:val="DefaultParagraphFont"/>
    <w:uiPriority w:val="99"/>
    <w:semiHidden/>
    <w:unhideWhenUsed/>
    <w:rsid w:val="00AE4B9B"/>
  </w:style>
  <w:style w:type="table" w:styleId="TableGrid">
    <w:name w:val="Table Grid"/>
    <w:basedOn w:val="TableNormal"/>
    <w:uiPriority w:val="39"/>
    <w:rsid w:val="00AE4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5B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1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bruoso, Lucia</dc:creator>
  <cp:keywords/>
  <dc:description/>
  <cp:lastModifiedBy>D'Ambruoso, Lucia</cp:lastModifiedBy>
  <cp:revision>2</cp:revision>
  <dcterms:created xsi:type="dcterms:W3CDTF">2022-07-07T13:56:00Z</dcterms:created>
  <dcterms:modified xsi:type="dcterms:W3CDTF">2022-07-07T13:56:00Z</dcterms:modified>
</cp:coreProperties>
</file>